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1 Table. </w:t>
      </w:r>
      <w:r>
        <w:rPr>
          <w:rFonts w:cs="Arial" w:ascii="Arial" w:hAnsi="Arial"/>
          <w:b/>
          <w:lang w:val="en-GB"/>
        </w:rPr>
        <w:t>Transcriptional changes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(&lt;1.5-fold, p&lt;0.05) in miR-142-3p-transfected compared to control miRNA-transfected MDA-MB-231 cells according to Affymetrix screening on three biological replicates.</w:t>
      </w:r>
      <w:r>
        <w:rPr>
          <w:rFonts w:cs="Arial" w:ascii="Arial" w:hAnsi="Arial"/>
          <w:lang w:val="en-GB"/>
        </w:rPr>
        <w:t xml:space="preserve"> The GEO accession number of this screening is </w:t>
      </w:r>
      <w:r>
        <w:rPr>
          <w:rFonts w:cs="Arial" w:ascii="Arial" w:hAnsi="Arial"/>
          <w:lang w:val="en-US"/>
        </w:rPr>
        <w:t>GSE50829. See text for detail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35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1080"/>
        <w:gridCol w:w="6660"/>
        <w:gridCol w:w="1620"/>
        <w:gridCol w:w="1440"/>
        <w:gridCol w:w="1440"/>
      </w:tblGrid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ranscript Cluster ID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ene_assignm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efSeq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Fold-Change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Regulation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WA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1426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3941 // WASL // Wiskott-Aldrich syndrome-like // 7q31.3 // 8976 /// ENST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9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,979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O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586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38369 // BOD1 // biorientation of chromosomes in cell division 1 // 5q35.2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,20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B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23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/>
              </w:rPr>
              <w:t>NM_022077 // MANBAL // mannosidase, beta A, lysosomal-like // 20q11.23-q12 // 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,08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F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858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914 // CFL2 // cofilin 2 (muscle) // 14q12 // 1073 /// NM_138638 // CFL2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,07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E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926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NM_001018049 // PAEP // progestagen-associated endometrial protein // 9q34 // 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8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,01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W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390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2822 // TWF1 // twinfilin, actin-binding protein, homolog 1 (Drosophila)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95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AM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9737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NM_004781 // VAMP3 // vesicle-associated membrane protein 3 (cellubrevin) // 1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7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PIN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368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74 // SERPINB4 // serpin peptidase inhibitor, clade B (ovalbumin), memb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9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4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W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244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2822 // TWF1 // twinfilin, actin-binding protein, homolog 1 (Drosophila)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45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KT1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847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32375 // AKT1S1 // AKT1 substrate 1 (proline-rich) // 19q13.33 // 84335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3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110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667 // ARL2 // ADP-ribosylation factor-like 2 // 11q13 // 402 /// ENST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6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1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114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460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138389 // FAM114A1 // family with sequence similarity 114, member A1 // 4p1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81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12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530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78172 // FAM127B // family with sequence similarity 127, member B // Xq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78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9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214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561 // TNFRSF9 // tumor necrosis factor receptor superfamily, member 9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5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206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5973 // GAL // galanin prepropeptide // 11q13.3 // 51083 /// ENST00000265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9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5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784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174166 // SLC16A6 // solute carrier family 16, member 6 (monocarboxylic 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74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5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7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247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BX537792 // FAM73A // family with sequence similarity 73, member A // 1p31.1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X537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5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YE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198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433 // YES1 // v-yes-1 Yamaguchi sarcoma viral oncogene homolog 1 // 18p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P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961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08 // GPC6 // glypican 6 // 13q32 // 10082 /// ENST00000377047 // GPC6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3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20orf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463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09984 // C20orf194 // chromosome 20 open reading frame 194 // 20p13 // 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99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7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BTB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311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94314 // ZBTB41 // zinc finger and BTB domain containing 41 // 1q31.3 // 3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43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68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LDN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409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185072 // CLDN12 // claudin 12 // 7q21 // 9069 /// NM_001185073 // CLDN1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85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68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472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6472 // TXNIP // thioredoxin interacting protein // 1q21.1 // 10628 /// 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6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723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NM_020182 // PMEPA1 // prostate transmembrane protein, androgen induced 1 // 20q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4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SEN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114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24075 // TSEN34 // tRNA splicing endonuclease 34 homolog (S. cerevisiae)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40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44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83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25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30919 // FAM83D // family with sequence similarity 83, member D // 20q11.22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9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811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710 // CFB // complement factor B // 6p21.3 // 629 /// ENST00000417261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3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QR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452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104554 // PAQR5 // progestin and adipoQ receptor family member V // 15q2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04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3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NPP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147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539 // INPP5A // inositol polyphosphate-5-phosphatase, 40kDa // 10q26.3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3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935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710 // CFB // complement factor B // 6p21.3 // 629 /// ENST00000417261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3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1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36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442 // C1S // complement component 1, s subcomponent // 12p13 // 716 /// 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2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834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710 // CFB // complement factor B // 6p21.3 // 629 /// ENST00000425368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2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P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0933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84 // GPX3 // glutathione peroxidase 3 (plasma) // 5q23 // 2878 /// ENST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19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UCK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914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22731 // NUCKS1 // nuclear casein kinase and cyclin-dependent kinase subst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7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07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DK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71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01 // CDK16 // cyclin-dependent kinase 16 // Xp11 // 5127 /// NM_033018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2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0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N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914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8365 // MNS1 // meiosis-specific nuclear structural 1 // 15q21.3 // 55329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60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NI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001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184 // CNIH4 // cornichon homolog 4 (Drosophila) // 1q42.11 // 29097 /// 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98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M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683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12329 // MMD // monocyte to macrophage differentiation-associated // 17q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9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920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92 // INHBA // inhibin, beta A // 7p15-p13 // 3624 /// ENST00000242208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9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R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212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839 // DIRC2 // disrupted in renal carcinoma 2 // 3q21.1 // 84925 /// EN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9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2AF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102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17990 // H2AFB1 // H2A histone family, member B1 // Xq28 // 474382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8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OBT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0698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4899 // RHOBTB3 // Rho-related BTB domain containing 3 // 5q15 // 22836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80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CDC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961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14157 // CCDC113 // coiled-coil domain containing 113 // 16q21 // 29070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76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682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12 // TGFBR1 // transforming growth factor, beta receptor 1 // 9q22 // 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74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RT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335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81 // KRT81 // keratin 81 // 12q13 // 3887 /// ENST00000327741 // KRT81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6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873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2224 // ITPR3 // inositol 1,4,5-triphosphate receptor, type 3 // 6p21 // 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B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656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65 // RAB2A // RAB2A, member RAS oncogene family // 8q12.1 // 5862 /// 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6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EA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9628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178020 // BEAN1 // brain expressed, associated with NEDD4, 1 // 16q21 //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78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6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NT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512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/>
              </w:rPr>
              <w:t>NM_002028 // FNTB // farnesyltransferase, CAAX box, beta // 14q23-q24 // 2342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0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59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MT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747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81783 // TMTC3 // transmembrane and tetratricopeptide repeat containing 3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1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5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M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402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402 // LAMB3 // laminin, beta 3 // 1q32 // 3914 /// NM_001127641 // LA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5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2AF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099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17990 // H2AFB1 // H2A histone family, member B1 // Xq28 // 474382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5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2AF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624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17990 // H2AFB1 // H2A histone family, member B1 // Xq28 // 474382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7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5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213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2184 // IL6ST // interleukin 6 signal transducer (gp130, oncostatin M rece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8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B11FI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656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4904 // RAB11FIP2 // RAB11 family interacting protein 2 (class I) // 10q26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9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002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25300 // RAB12 // RAB12, member RAS oncogene family // 18p11.22 // 2014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5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7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066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a-DK"/>
              </w:rPr>
              <w:t>NM_173354 // SIK1 // salt-inducible kinase 1 // 21q22.3 // 150094 /// ENST000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PS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339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164094 // COPS7A // COP9 constitutive photomorphogenic homolog subunit 7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64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6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9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141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5475 // FAM98A // family with sequence similarity 98, member A // 2p22.3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4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4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WS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009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20648 // TWSG1 // twisted gastrulation homolog 1 (Drosophila) // 18p11.3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38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506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02 // SERPINE1 // serpin peptidase inhibitor, clade E (nexin, plasminog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3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635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3376 // ARRDC4 // arrestin domain containing 4 // 15q26.3 // 91947 /// EN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3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3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9936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424 // STX12 // syntaxin 12 // 1p35.3 // 23673 /// ENST00000373943 // STX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3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YNC1LI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184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6141 // DYNC1LI2 // dynein, cytoplasmic 1, light intermediate chain 2 //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2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359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52 // PTX3 // pentraxin 3, long // 3q25 // 5806 /// ENST00000295927 // P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25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2F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710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951 // E2F5 // E2F transcription factor 5, p130-binding // 8q21.2 // 187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2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763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242 // DKK1 // dickkopf homolog 1 (Xenopus laevis) // 10q11.2 // 22943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2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2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RD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451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234 // CHRDL1 // chordin-like 1 // Xq23 // 91851 /// NM_001143981 // CHRD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18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9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566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R_026643 // FAM99A // family with sequence similarity 99, member A // 11p15.5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26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13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928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NM_001012631 // IL32 // interleukin 32 // 16p13.3 // 9235 /// NM_004221 // IL3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2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RF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393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33296 // MRFAP1 // Mof4 family associated protein 1 // 4p16.1 // 93621 /// 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220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231 // CTTN // cortactin // 11q13 // 2017 /// NM_138565 // CTTN // corta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2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7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R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57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432 // EREG // epiregulin // 4q13.3 // 2069 /// ENST00000244869 // EREG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269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0596 // IGFBP1 // insulin-like growth factor binding protein 1 // 7p13-p1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5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CG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733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1663 // PCGF6 // polycomb group ring finger 6 // 10q24.33 // 84108 /// 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16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R2F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524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5234 // NR2F6 // nuclear receptor subfamily 2, group F, member 6 // 19p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,50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C400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623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62632 // LOC400590 // hypothetical LOC400590 // 17q11.2 // 400590 /// XR_10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626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0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X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957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29 // MOXD1 // monooxygenase, DBH-like 1 // 6q23.2 // 26002 /// ENST0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09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IAA1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425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829 // KIAA1432 // KIAA1432 // 9p24.1 // 57589 /// NM_001135920 // KIAA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8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1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AA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935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5345 // DAAM2 // dishevelled associated activator of morphogenesis 2 // 6p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3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1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N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031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a-DK"/>
              </w:rPr>
              <w:t>NM_014464 // TINAG // tubulointerstitial nephritis antigen // 6p12.1 // 27283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4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TDS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457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30 // CTDSP2 // CTD (carboxy-terminal domain, RNA polymerase II, polypep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3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MO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670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75 // TMOD1 // tropomodulin 1 // 9q22.3 // 7111 /// NM_001166116 // TMOD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3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K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840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2742 // PRKD1 // protein kinase D1 // 14q11 // 5587 /// ENST00000331968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5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HROOM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583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20859 // SHROOM3 // shroom family member 3 // 4q21.1 // 57619 /// ENST000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8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88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7237 // SP140 // SP140 nuclear body protein // 2q37.1 // 11262 /// NM_00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735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7697 // ESRP1 // epithelial splicing regulatory protein 1 // 8q22.1 // 54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6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NORD5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325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2571 // SNORD58A // small nucleolar RNA, C/D box 58A // 18q21 // 267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25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XY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41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680 // FXYD2 // FXYD domain containing ion transport regulator 2 // 11q2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2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T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751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380 // MATN2 // matrilin 2 // 8q22 // 4147 /// NM_030583 // MATN2 // mat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3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TN3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745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145009 // BTN3A1 // butyrophilin, subfamily 3, member A1 // 6p22.1 // 1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45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ORB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518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34954 // SORBS1 // sorbin and SH3 domain containing 1 // 10q23.33 // 10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4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RT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333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a-DK"/>
              </w:rPr>
              <w:t>NM_182507 // KRT80 // keratin 80 // 12q13.13 // 144501 /// NM_001081492 // KRT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5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WDR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307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4149 // WDR91 // WD repeat domain 91 // 7q33 // 29062 /// ENST00000354475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R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446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460 // SIRPD // signal-regulatory protein delta // 20p13 // 128646 /// 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4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TA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95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605 // SERTAD4 // SERTA domain containing 4 // 1q32.1-q41 // 56256 /// 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138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31419 // NFKBIZ // nuclear factor of kappa light polypeptide gene enhancer 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38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CG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678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3890 // FCGBP // Fc fragment of IgG binding protein // 19q13.1 // 8857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8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625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16584 // IL23A // interleukin 23, alpha subunit p19 // 12q13.3 // 51561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4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14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NM_000880 // IL7 // interleukin 7 // 8q12-q13 // 3574 /// ENST00000263851 // IL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4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12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818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173822 // FAM126B // family with sequence similarity 126, member B // 2q33.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53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Y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121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8423 // STYK1 // serine/threonine/tyrosine kinase 1 // 12p13.2 // 55359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5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O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569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27833 // APOL3 // apolipoprotein L, 3 // 22q13.1 // 80833 /// NR_027834 //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278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56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LC48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505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7842 // SLC48A1 // solute carrier family 48 (heme transporter), member 1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8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6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KRD36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212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26844 // ANKRD36BP1 // ankyrin repeat domain 36B pseudogene 1 // 1q24.2 //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26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6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055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2249 // KCNN3 // potassium intermediate/small conductance calcium-activa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6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C2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836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4922 // SEC24C // SEC24 family, member C (S. cerevisiae) // 10q22.2 // 96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9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6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11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015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22074 // FAM111A // family with sequence similarity 111, member A // 11q1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6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DR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295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6382 // CDRT1 // CMT1A duplicated region transcript 1 // 17p12 // 374286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3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7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CDH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0279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19035 // PCDH18 // protocadherin 18 // 4q31 // 54510 /// ENST00000344876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0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7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M8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033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10872 // FAM83B // family with sequence similarity 83, member B // 6p1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10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948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3004 // SECTM1 // secreted and transmembrane 1 // 17q25 // 6398 /// ENST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75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OBEC3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308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45298 // APOBEC3F // apolipoprotein B mRNA editing enzyme, catalytic polype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7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NFSF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233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5092 // TNFSF18 // tumor necrosis factor (ligand) superfamily, member 18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IMA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725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5660 // GIMAP2 // GTPase, IMAP family member 2 // 7q36.1 // 26157 /// ENST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6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BC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977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0392 // ABCC2 // ATP-binding cassette, sub-family C (CFTR/MRP), member 2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1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398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33 // IL1R2 // interleukin 1 receptor, type II // 2q12 // 7850 /// NM_1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B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75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284 // GBP3 // guanylate binding protein 3 // 1p22.2 // 2635 /// ENST0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7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RRE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077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4585 // RARRES3 // retinoic acid receptor responder (tazarotene induced)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89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532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08 // NID1 // nidogen 1 // 1q43 // 4811 /// ENST00000264187 // NID1 // 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9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J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800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568 // GJB7 // gap junction protein, beta 7, 25kDa // 6q15 // 375519 /// 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5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599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NX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9328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0530 // SNX29 // sorting nexin 29 // 16p13.13-p13.12 // 92017 /// ENST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0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0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LC6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801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3043 // SLC6A6 // solute carrier family 6 (neurotransmitter transporter, 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0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S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680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770 // PRSS2 // protease, serine, 2 (trypsin 2) // 7q34 // 5645 /// ENST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7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0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O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572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882 // APOL2 // apolipoprotein L, 2 // 22q12 // 23780 /// NM_145637 // AP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12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R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448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8556 // SIRPG // signal-regulatory protein gamma // 20p13 // 55423 /// NM_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5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15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B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658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08749 // RAB19 // RAB19, member RAS oncogene family // 7q34 // 401409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08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1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586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0351 // STS // steroid sulfatase (microsomal), isozyme S // Xp22.32 // 41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16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472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0576 // IL1B // interleukin 1, beta // 2q14 // 3553 /// ENST00000263341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5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1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B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756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1 // GBP4 // guanylate binding protein 4 // 1p22.2 // 115361 /// ENST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2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PP1R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499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5398 // PPP1R3C // protein phosphatase 1, regulatory (inhibitor) subunit 3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20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14orf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937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8168 // C14orf105 // chromosome 14 open reading frame 105 // 14q22.3 // 5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8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2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965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80424 // SP110 // SP110 nuclear body protein // 2q37.1 // 3431 /// NM_0045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2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891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35 // OAS2 // 2'-5'-oligoadenylate synthetase 2, 69/71kDa // 12q24.2 // 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5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27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0674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85 // VCAN // versican // 5q14.3 // 1462 /// NM_001164097 // VCAN // v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3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TN3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747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6994 // BTN3A3 // butyrophilin, subfamily 3, member A3 // 6p21.3 // 10384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36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C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236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55 // TCN2 // transcobalamin II // 22q12.2 // 6948 /// NM_001184726 // 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3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45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KA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506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4857 // AKAP5 // A kinase (PRKA) anchor protein 5 // 14q21-q24 // 9495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8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5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CNE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18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7749 // CCNE2 // cyclin E2 // 8q22.1 // 9134 /// ENST00000308108 // CCNE2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7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5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NF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093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423 // ZNF528 // zinc finger protein 528 // 19q13 // 84436 /// ENST00000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64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2orf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383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C021264 // C2orf15 // chromosome 2 open reading frame 15 // 2q11.2 // 150590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21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66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019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77 // STX3 // syntaxin 3 // 11q12.1 // 6809 /// NM_001178040 // STX3 //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1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698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754 // SAA2 // serum amyloid A2 // 11p15.1-p14 // 6289 /// BC020795 // SA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0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7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3838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08 // AGR2 // anterior gradient homolog 2 (Xenopus laevis) // 7p21.3 //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7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399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a-DK"/>
              </w:rPr>
              <w:t>NM_000877 // IL1R1 // interleukin 1 receptor, type I // 2q12 // 3554 /// ENST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8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903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43 // FAS // Fas (TNF receptor superfamily, member 6) // 10q24.1 // 355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8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DZK1I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591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/>
              </w:rPr>
              <w:t>NM_005764 // PDZK1IP1 // PDZK1 interacting protein 1 // 1p33 // 10158 /// ENST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69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R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516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157 // RRAGC // Ras-related GTP binding C // 1p34 // 64121 /// ENST00000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2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NAH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00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373 // DNAH14 // dynein, axonemal, heavy chain 14 // 1q42.12 // 127602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246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153 // ANXA4 // annexin A4 // 2p13 // 307 /// ENST00000394295 // ANXA4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1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RAN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612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14831 // TRANK1 // tetratricopeptide repeat and ankyrin repeat containing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4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1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39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236 // LIPC // lipase, hepatic // 15q21-q23 // 3990 /// ENST00000299022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2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IP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919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5734 // HIPK3 // homeodomain interacting protein kinase 3 // 11p13 // 10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3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255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17 // IFI44 // interferon-induced protein 44 // 1p31.1 // 10561 /// ENST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39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L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861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3265 // TLR3 // toll-like receptor 3 // 4q35 // 7098 /// ENST00000296795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2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4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905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031683 // IFIT3 // interferon-induced protein with tetratricopeptide rep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16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4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FT2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713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99344 // SFT2D2 // SFT2 domain containing 2 // 1q24.2 // 375035 /// ENST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578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3629 // PIK3R3 // phosphoinositide-3-kinase, regulatory subunit 3 (gamma)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5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CF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1808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 // TCF19 // transcription factor 19 // 6p21.3 // 6941 /// NM_0010775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5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CF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79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 // TCF19 // transcription factor 19 // 6p21.3 // 6941 /// NM_0010775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5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O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053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33104 // STON2 // stonin 2 // 14q31.1 // 85439 /// ENST00000267540 // STON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010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66 // ID2 // inhibitor of DNA binding 2, dominant negative helix-loop-he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67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PR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67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5234 // GPR116 // G protein-coupled receptor 116 // 6p12.3 // 221395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7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B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966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75738 // RAB37 // RAB37, member RAS oncogene family // 17q25.1 // 326624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7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7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CF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92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 // TCF19 // transcription factor 19 // 6p21.3 // 6941 /// NM_0010775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7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PR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732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32554 // GPR81 // G protein-coupled receptor 81 // 12q24.31 // 27198 /// 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8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C613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508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AK125594 // LOC613266 // hypothetical LOC613266 // 20p12.1 // 6132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125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796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146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98 // LCP1 // lymphocyte cytosolic protein 1 (L-plastin) // 13q14.3 // 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0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711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33 // OASL // 2'-5'-oligoadenylate synthetase-like // 12q24.2 // 8638 /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7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08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906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548 // IFIT1 // interferon-induced protein with tetratricopeptide repeat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2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888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816 // OAS1 // 2',5'-oligoadenylate synthetase 1, 40/46kDa // 12q24.1 // 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TP6V0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714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565 // ATP6V0D2 // ATPase, H+ transporting, lysosomal 38kDa, V0 subunit d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5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532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0899 // KITLG // KIT ligand // 12q22 // 4254 /// NM_003994 // KITLG // KIT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8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5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NF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35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557 // RNF152 // ring finger protein 152 // 18q21.33 // 220441 /// ENST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6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SPAN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492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16 // TSPAN8 // tetraspanin 8 // 12q14.1-q21.1 // 7103 /// ENST00000247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6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096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654 // SAMD9 // sterile alpha motif domain containing 9 // 7q21.2 // 54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7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008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80657 // RSAD2 // radical S-adenosyl methionine domain containing 2 // 2p25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80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09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52703 // SAMD9L // sterile alpha motif domain containing 9-like // 7q21.2 /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2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89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1365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67 // ID3 // inhibitor of DNA binding 3, dominant negative helix-loop-he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21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0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CN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052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8 // SCNN1A // sodium channel, nonvoltage-gated 1 alpha // 12p13 // 63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08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OBEC3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308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21822 // APOBEC3G // apolipoprotein B mRNA editing enzyme, catalytic polype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0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SPA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117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27 // TSPAN1 // tetraspanin 1 // 1p34.1 // 10103 /// ENST00000372003 // 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10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904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001547 // IFIT2 // interferon-induced protein with tetratricopeptide repeat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1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D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156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196 // CD96 // CD96 molecule // 3q13.13-q13.2 // 10225 /// NM_005816 // C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C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649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15379 // UCA1 // urothelial cancer associated 1 (non-protein coding) // 19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15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4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3GAL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863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171 // B3GALT5 // UDP-Gal:betaGlcNAc beta 1,3-galactosyltransferase, poly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3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58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720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712 // CEACAM1 // carcinoembryonic antigen-related cell adhesion molecu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1,99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856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NM_182920 // ADAMTS9 // ADAM metallopeptidase with thrombospondin type 1 motif,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829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0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PR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682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53840 // GPR110 // G protein-coupled receptor 110 // 6p12.3 // 266977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538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2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CMO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9740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/>
              </w:rPr>
              <w:t>NM_017429 // BCMO1 // beta-carotene 15,15'-monooxygenase 1 // 16q23.2 // 53630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7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3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XY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196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1127489 // FXYD2 // FXYD domain containing ion transport regulator 2 // 11q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274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4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CNJ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949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70742 // KCNJ16 // potassium inwardly-rectifying channel, subfamily J, memb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0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4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765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62 // PTGS1 // prostaglandin-endoperoxide synthase 1 (prostaglandin G/H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09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04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C388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7727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AK131040 // LOC388022 // hypothetical LOC388022 // 14q32.33 // 3880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1310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12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P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9670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184690 // NPNT // nephronectin // 4q24 // 255743 /// NM_001033047 // NPNT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84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1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BCA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870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173076 // ABCA12 // ATP-binding cassette, sub-family A (ABC1), member 12 //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22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4982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155 // STC1 // stanniocalcin 1 // 8p21-p11.2 // 6781 /// ENST00000290271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3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27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204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765 // MPZL2 // myelin protein zero-like 2 // 11q24 // 10205 /// NM_0057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4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27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S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102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16150 // ASB2 // ankyrin repeat and SOCS box-containing 2 // 14q31-q32 // 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2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PIN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163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43818 // SERPINB2 // serpin peptidase inhibitor, clade B (ovalbumin), m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438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297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3S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540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/>
              </w:rPr>
              <w:t xml:space="preserve">NM_004861 // GAL3ST1 // galactose-3-O-sulfotransferase 1 // 22q12.2 // 9514 /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4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31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P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35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7 // ALPK2 // alpha-kinase 2 // 18q21.31 // 115701 /// ENST00000361673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52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39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D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928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20406 // CD177 // CD177 molecule // 19q13.2 // 57126 /// ENST00000457794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45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RP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447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6065 // SIRPB1 // signal-regulatory protein beta 1 // 20p13 // 10326 /// 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6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577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G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272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276 // SGK2 // serum/glucocorticoid regulated kinase 2 // 20q13.2 // 10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6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71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024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M_005742 // PDIA6 // protein disulfide isomerase family A, member 6 // 2p25.1 /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5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2,843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D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72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20406 // CD177 // CD177 molecule // 19q13.2 // 57126 /// ENST00000457794 //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0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3,06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PIN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8105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/>
              </w:rPr>
              <w:t>NM_001756 // SERPINA6 // serpin peptidase inhibitor, clade A (alpha-1 antiprot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8000"/>
                <w:sz w:val="22"/>
                <w:szCs w:val="22"/>
              </w:rPr>
            </w:pPr>
            <w:r>
              <w:rPr>
                <w:rFonts w:cs="Calibri" w:ascii="Calibri" w:hAnsi="Calibri"/>
                <w:color w:val="008000"/>
                <w:sz w:val="22"/>
                <w:szCs w:val="22"/>
              </w:rPr>
              <w:t>3,289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color w:val="C00000"/>
          <w:sz w:val="16"/>
          <w:szCs w:val="16"/>
          <w:lang w:val="en-US" w:eastAsia="en-US"/>
        </w:rPr>
      </w:pPr>
      <w:r>
        <w:rPr>
          <w:rFonts w:eastAsia="Times New Roman" w:cs="Arial" w:ascii="Arial" w:hAnsi="Arial"/>
          <w:color w:val="C00000"/>
          <w:sz w:val="16"/>
          <w:szCs w:val="16"/>
          <w:lang w:val="en-US" w:eastAsia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spacing w:before="280" w:after="28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4:45:00Z</dcterms:created>
  <dc:creator>Martin Götte</dc:creator>
  <dc:description/>
  <dc:language>en-US</dc:language>
  <cp:lastModifiedBy>Prof. Dr. Martin Götte</cp:lastModifiedBy>
  <dcterms:modified xsi:type="dcterms:W3CDTF">2015-11-16T14:46:00Z</dcterms:modified>
  <cp:revision>3</cp:revision>
  <dc:subject/>
  <dc:title>Supplementary Table I: Transcriptional changes (&lt;1</dc:title>
</cp:coreProperties>
</file>